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Palindromes found within MCE sub-sequences</w:t>
      </w:r>
    </w:p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</w:rPr>
      </w:r>
    </w:p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</w:rPr>
        <w:t>The gene, genomic position, relative genic position (type), BLASTN score, expected value, and alignment of sequence reads in both directions are show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840"/>
        <w:gridCol w:w="895"/>
        <w:gridCol w:w="750"/>
        <w:gridCol w:w="1139"/>
        <w:gridCol w:w="3385"/>
      </w:tblGrid>
      <w:tr>
        <w:trPr>
          <w:trHeight w:val="264" w:hRule="atLeast"/>
        </w:trPr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xpect</w:t>
            </w:r>
          </w:p>
        </w:tc>
        <w:tc>
          <w:tcPr>
            <w:tcW w:w="3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ignmen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BA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9:69518108-69518125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5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ATTCATATGAATTT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ATTCATATGAATTT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ZRAP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7:53757173-53757190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CCGGGGCCCCGGGA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CCCGGGGCCCCGGGAG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K2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:20472444-20472461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3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AGCCTGCAGGCTGT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CAGCCTGCAGGCTGTG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3:55644393-55644410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TGTTTATAAACATT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ATGTTTATAAACATT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7:132415595-132415620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AAAGAATTTTACAATTCTTTTT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 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AAAAAGAATTGTAAAATTCTTTTTG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7:132620688-132620715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ATTAACCTTAGCTAAGGGTAATT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 |||||||||||| 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AATTACCCTTAGCTAAGGTTAATTA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4:56383802-56383821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3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TTAGGGCCCTAAGA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TTAGGGCCCTAAGAA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E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3:33537136-33537153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5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TTGTAGCTACAAAT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TTGTAGCTACAAAT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1:111909689-111909706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5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CATTTAAATGGA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CCATTTAAATGGAA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G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3:175618405-175618422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3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TGTGTACACACA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TGTGTGTACACACAC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XN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2:50727468-50727491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E-07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CATTAGATATCTAATGATG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CATTAGATATCTAATGATG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XN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1:64166900-64166921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 (5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E-05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GGGGCTGCGCAGCCCCGCG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GGGGCTGCGCAGCCCCGCG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LO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7:82333088-82333110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AGTATATAGTATATACTAT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 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ATAGTATATACTATATACTAT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LO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7:82333087-82333104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TAGTATATACTATA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ATAGTATATACTATA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MS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6:72235008-72235033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5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7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ATTCATGCAATTGCATGAATAA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TTATTCATGCAATTGCATGAATAA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4:4978813-4978828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5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5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ACCTCGAGGTAA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ACCTCGAGGTAA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3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1:59327271-59327288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3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TCATGATCATGATC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GATCATGATCATGATC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BP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6:147702219-147702236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TAGAAATTTCTATT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ATAGAAATTTCTATT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22:31420954-31420971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GGTCATGACCCTC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GGGTCATGACCCTCC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2:77810719-77810736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3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AAATTATAATTTGT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CAAATTATAATTTGT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9:55855059-55855091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b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GGGGAGGGGGCTGCAAGCCCCCTCCCCTC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   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AGGGGAGGGGGCTTGCAGCCCCCTCCCCTCA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L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1:85083349-85083366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 (3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3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ATGGAATTCCATATT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AATATGGAATTCCATATT</w:t>
            </w:r>
          </w:p>
        </w:tc>
      </w:tr>
      <w:tr>
        <w:trPr>
          <w:trHeight w:val="264" w:hRule="atLeast"/>
        </w:trPr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13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  <w:u w:val="single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r15:53123950-53123969</w:t>
              </w:r>
            </w:hyperlink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a (3’)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4</w:t>
            </w:r>
          </w:p>
        </w:tc>
        <w:tc>
          <w:tcPr>
            <w:tcW w:w="338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TTATAGCTATAAATGA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|||||||||||||||||||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ATTTATAGCTATAAA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db=hg17&amp;position=chr9:69518108-69518125&amp;hgt.customText=http://www.neurogenome.org/mcs/tracks/chr9.txt" TargetMode="External"/><Relationship Id="rId3" Type="http://schemas.openxmlformats.org/officeDocument/2006/relationships/hyperlink" Target="http://genome.ucsc.edu/cgi-bin/hgTracks?db=hg17&amp;position=chr17:53757173-53757190&amp;hgt.customText=http://www.neurogenome.org/mcs/tracks/chr17.txt" TargetMode="External"/><Relationship Id="rId4" Type="http://schemas.openxmlformats.org/officeDocument/2006/relationships/hyperlink" Target="http://genome.ucsc.edu/cgi-bin/hgTracks?db=hg17&amp;position=chr1:20472444-20472461&amp;hgt.customText=http://www.neurogenome.org/mcs/tracks/chr1.txt" TargetMode="External"/><Relationship Id="rId5" Type="http://schemas.openxmlformats.org/officeDocument/2006/relationships/hyperlink" Target="http://genome.ucsc.edu/cgi-bin/hgTracks?db=hg17&amp;position=chr3:55644393-55644410&amp;hgt.customText=http://www.neurogenome.org/mcs/tracks/chr3.txt" TargetMode="External"/><Relationship Id="rId6" Type="http://schemas.openxmlformats.org/officeDocument/2006/relationships/hyperlink" Target="http://genome.ucsc.edu/cgi-bin/hgTracks?db=hg17&amp;position=chr7:132415595-132415620&amp;hgt.customText=http://www.neurogenome.org/mcs/tracks/chr7.txt" TargetMode="External"/><Relationship Id="rId7" Type="http://schemas.openxmlformats.org/officeDocument/2006/relationships/hyperlink" Target="http://genome.ucsc.edu/cgi-bin/hgTracks?db=hg17&amp;position=chr7:132620688-132620715&amp;hgt.customText=http://www.neurogenome.org/mcs/tracks/chr7.txt" TargetMode="External"/><Relationship Id="rId8" Type="http://schemas.openxmlformats.org/officeDocument/2006/relationships/hyperlink" Target="http://genome.ucsc.edu/cgi-bin/hgTracks?db=hg17&amp;position=chr14:56383802-56383821&amp;hgt.customText=http://www.neurogenome.org/mcs/tracks/chr14.txt" TargetMode="External"/><Relationship Id="rId9" Type="http://schemas.openxmlformats.org/officeDocument/2006/relationships/hyperlink" Target="http://genome.ucsc.edu/cgi-bin/hgTracks?db=hg17&amp;position=chr13:33537136-33537153&amp;hgt.customText=http://www.neurogenome.org/mcs/tracks/chr13.txt" TargetMode="External"/><Relationship Id="rId10" Type="http://schemas.openxmlformats.org/officeDocument/2006/relationships/hyperlink" Target="http://genome.ucsc.edu/cgi-bin/hgTracks?db=hg17&amp;position=chr11:111909689-111909706&amp;hgt.customText=http://www.neurogenome.org/mcs/tracks/chr11.txt" TargetMode="External"/><Relationship Id="rId11" Type="http://schemas.openxmlformats.org/officeDocument/2006/relationships/hyperlink" Target="http://genome.ucsc.edu/cgi-bin/hgTracks?db=hg17&amp;position=chr3:175618405-175618422&amp;hgt.customText=http://www.neurogenome.org/mcs/tracks/chr3.txt" TargetMode="External"/><Relationship Id="rId12" Type="http://schemas.openxmlformats.org/officeDocument/2006/relationships/hyperlink" Target="http://genome.ucsc.edu/cgi-bin/hgTracks?db=hg17&amp;position=chr2:50727468-50727491&amp;hgt.customText=http://www.neurogenome.org/mcs/tracks/chr2.txt" TargetMode="External"/><Relationship Id="rId13" Type="http://schemas.openxmlformats.org/officeDocument/2006/relationships/hyperlink" Target="http://genome.ucsc.edu/cgi-bin/hgTracks?db=hg17&amp;position=chr11:64166900-64166921&amp;hgt.customText=http://www.neurogenome.org/mcs/tracks/chr11.txt" TargetMode="External"/><Relationship Id="rId14" Type="http://schemas.openxmlformats.org/officeDocument/2006/relationships/hyperlink" Target="http://genome.ucsc.edu/cgi-bin/hgTracks?db=hg17&amp;position=chr7:82333088-82333110&amp;hgt.customText=http://www.neurogenome.org/mcs/tracks/chr7.txt" TargetMode="External"/><Relationship Id="rId15" Type="http://schemas.openxmlformats.org/officeDocument/2006/relationships/hyperlink" Target="http://genome.ucsc.edu/cgi-bin/hgTracks?db=hg17&amp;position=chr7:82333087-82333104&amp;hgt.customText=http://www.neurogenome.org/mcs/tracks/chr7.txt" TargetMode="External"/><Relationship Id="rId16" Type="http://schemas.openxmlformats.org/officeDocument/2006/relationships/hyperlink" Target="http://genome.ucsc.edu/cgi-bin/hgTracks?db=hg17&amp;position=chr6:72235008-72235033&amp;hgt.customText=http://www.neurogenome.org/mcs/tracks/chr6.txt" TargetMode="External"/><Relationship Id="rId17" Type="http://schemas.openxmlformats.org/officeDocument/2006/relationships/hyperlink" Target="http://genome.ucsc.edu/cgi-bin/hgTracks?db=hg17&amp;position=chr4:4978813-4978828&amp;hgt.customText=http://www.neurogenome.org/mcs/tracks/chr4.txt" TargetMode="External"/><Relationship Id="rId18" Type="http://schemas.openxmlformats.org/officeDocument/2006/relationships/hyperlink" Target="http://genome.ucsc.edu/cgi-bin/hgTracks?db=hg17&amp;position=chr11:59327271-59327288&amp;hgt.customText=http://www.neurogenome.org/mcs/tracks/chr11.txt" TargetMode="External"/><Relationship Id="rId19" Type="http://schemas.openxmlformats.org/officeDocument/2006/relationships/hyperlink" Target="http://genome.ucsc.edu/cgi-bin/hgTracks?db=hg17&amp;position=chr6:147702219-147702236&amp;hgt.customText=http://www.neurogenome.org/mcs/tracks/chr6.txt" TargetMode="External"/><Relationship Id="rId20" Type="http://schemas.openxmlformats.org/officeDocument/2006/relationships/hyperlink" Target="http://genome.ucsc.edu/cgi-bin/hgTracks?db=hg17&amp;position=chr22:31420954-31420971&amp;hgt.customText=http://www.neurogenome.org/mcs/tracks/chr22.txt" TargetMode="External"/><Relationship Id="rId21" Type="http://schemas.openxmlformats.org/officeDocument/2006/relationships/hyperlink" Target="http://genome.ucsc.edu/cgi-bin/hgTracks?db=hg17&amp;position=chr12:77810719-77810736&amp;hgt.customText=http://www.neurogenome.org/mcs/tracks/chr12.txt" TargetMode="External"/><Relationship Id="rId22" Type="http://schemas.openxmlformats.org/officeDocument/2006/relationships/hyperlink" Target="http://genome.ucsc.edu/cgi-bin/hgTracks?db=hg17&amp;position=chr19:55855059-55855091&amp;hgt.customText=http://www.neurogenome.org/mcs/tracks/chr19.txt" TargetMode="External"/><Relationship Id="rId23" Type="http://schemas.openxmlformats.org/officeDocument/2006/relationships/hyperlink" Target="http://genome.ucsc.edu/cgi-bin/hgTracks?db=hg17&amp;position=chr11:85083349-85083366&amp;hgt.customText=http://www.neurogenome.org/mcs/tracks/chr11.txt" TargetMode="External"/><Relationship Id="rId24" Type="http://schemas.openxmlformats.org/officeDocument/2006/relationships/hyperlink" Target="http://genome.ucsc.edu/cgi-bin/hgTracks?db=hg17&amp;position=chr15:53123950-53123969&amp;hgt.customText=http://www.neurogenome.org/mcs/tracks/chr15.txt" TargetMode="Externa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6T20:36:00Z</dcterms:created>
  <dc:creator>Dan Gorgon</dc:creator>
  <dc:description/>
  <cp:keywords/>
  <dc:language>en-US</dc:language>
  <cp:lastModifiedBy>Dan Gorgon</cp:lastModifiedBy>
  <cp:lastPrinted>2006-09-19T21:28:00Z</cp:lastPrinted>
  <dcterms:modified xsi:type="dcterms:W3CDTF">2006-09-20T01:29:00Z</dcterms:modified>
  <cp:revision>10</cp:revision>
  <dc:subject/>
  <dc:title>Supplemental Table 2</dc:title>
</cp:coreProperties>
</file>